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52EA4" w14:textId="790665E0" w:rsidR="00E169B9" w:rsidRDefault="004F4BB2">
      <w:pPr>
        <w:rPr>
          <w:rFonts w:ascii="Times New Roman" w:hAnsi="Times New Roman" w:cs="Times New Roman"/>
          <w:b/>
          <w:bCs/>
        </w:rPr>
      </w:pPr>
      <w:r w:rsidRPr="004F4BB2">
        <w:rPr>
          <w:rFonts w:ascii="Times New Roman" w:hAnsi="Times New Roman" w:cs="Times New Roman"/>
          <w:b/>
          <w:bCs/>
        </w:rPr>
        <w:t xml:space="preserve">Supplemental </w:t>
      </w:r>
      <w:r w:rsidRPr="004F4BB2">
        <w:rPr>
          <w:rFonts w:ascii="Times New Roman" w:hAnsi="Times New Roman" w:cs="Times New Roman"/>
          <w:b/>
          <w:bCs/>
        </w:rPr>
        <w:t>Table 1. Clinical characteristics of participants in the present study</w:t>
      </w:r>
      <w:r w:rsidRPr="004F4BB2">
        <w:rPr>
          <w:rFonts w:ascii="Times New Roman" w:hAnsi="Times New Roman" w:cs="Times New Roman"/>
          <w:b/>
          <w:bCs/>
        </w:rPr>
        <w:t xml:space="preserve"> via post-hoc analysis</w:t>
      </w:r>
      <w:r w:rsidRPr="004F4BB2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548"/>
        <w:gridCol w:w="1719"/>
        <w:gridCol w:w="1558"/>
        <w:gridCol w:w="1361"/>
      </w:tblGrid>
      <w:tr w:rsidR="00F240A9" w:rsidRPr="00DC6F56" w14:paraId="692C1EF4" w14:textId="78CCF728" w:rsidTr="00F240A9"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14:paraId="1B4D527D" w14:textId="77777777" w:rsidR="00F240A9" w:rsidRPr="00DC6F56" w:rsidRDefault="00F240A9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54EABA17" w14:textId="008A37C6" w:rsidR="00F240A9" w:rsidRPr="00DC6F56" w:rsidRDefault="00F240A9" w:rsidP="00211470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830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</w:tcPr>
          <w:p w14:paraId="1AD74DDA" w14:textId="0EBEA064" w:rsidR="00F240A9" w:rsidRPr="00DC6F56" w:rsidRDefault="00F240A9" w:rsidP="00211470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0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321540AA" w14:textId="0A1491EC" w:rsidR="00F240A9" w:rsidRPr="00DC6F56" w:rsidRDefault="00F240A9" w:rsidP="00211470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CM</w:t>
            </w:r>
            <w:r w:rsidRPr="00830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6A32AD85" w14:textId="702D2968" w:rsidR="00F240A9" w:rsidRDefault="00F240A9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H value</w:t>
            </w:r>
          </w:p>
        </w:tc>
      </w:tr>
      <w:tr w:rsidR="00F240A9" w:rsidRPr="00DC6F56" w14:paraId="2A72BE8D" w14:textId="3537BF21" w:rsidTr="00F240A9">
        <w:tc>
          <w:tcPr>
            <w:tcW w:w="1276" w:type="pct"/>
            <w:tcBorders>
              <w:top w:val="single" w:sz="4" w:space="0" w:color="auto"/>
            </w:tcBorders>
          </w:tcPr>
          <w:p w14:paraId="5CAC63F6" w14:textId="088507DC" w:rsidR="00F240A9" w:rsidRPr="00DC6F56" w:rsidRDefault="00F240A9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5C83AEBB" w14:textId="7A91E24E" w:rsidR="00F240A9" w:rsidRPr="00DC6F56" w:rsidRDefault="00062AE2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42D31805" w14:textId="49A3BB97" w:rsidR="00F240A9" w:rsidRPr="00DC6F56" w:rsidRDefault="00062AE2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374D5AB9" w14:textId="29606BA5" w:rsidR="00F240A9" w:rsidRPr="00DC6F56" w:rsidRDefault="00062AE2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36AC1979" w14:textId="00AF2E62" w:rsidR="00F240A9" w:rsidRPr="00DC6F56" w:rsidRDefault="00062AE2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F240A9" w:rsidRPr="00DC6F56" w14:paraId="31E17C9E" w14:textId="035A118D" w:rsidTr="00F240A9">
        <w:tc>
          <w:tcPr>
            <w:tcW w:w="1276" w:type="pct"/>
          </w:tcPr>
          <w:p w14:paraId="0F04FC6B" w14:textId="598E1DB3" w:rsidR="00F240A9" w:rsidRPr="00DC6F56" w:rsidRDefault="00F240A9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32" w:type="pct"/>
          </w:tcPr>
          <w:p w14:paraId="4D545C81" w14:textId="2E86A757" w:rsidR="00F240A9" w:rsidRPr="00DC6F56" w:rsidRDefault="00595D0C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4</w:t>
            </w:r>
          </w:p>
        </w:tc>
        <w:tc>
          <w:tcPr>
            <w:tcW w:w="1035" w:type="pct"/>
          </w:tcPr>
          <w:p w14:paraId="386D8D37" w14:textId="6D9E1C6E" w:rsidR="00F240A9" w:rsidRPr="00DC6F56" w:rsidRDefault="00595D0C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368</w:t>
            </w:r>
          </w:p>
        </w:tc>
        <w:tc>
          <w:tcPr>
            <w:tcW w:w="938" w:type="pct"/>
          </w:tcPr>
          <w:p w14:paraId="5DCF5457" w14:textId="23E8DCEA" w:rsidR="00F240A9" w:rsidRPr="00DC6F56" w:rsidRDefault="00595D0C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281</w:t>
            </w:r>
          </w:p>
        </w:tc>
        <w:tc>
          <w:tcPr>
            <w:tcW w:w="819" w:type="pct"/>
          </w:tcPr>
          <w:p w14:paraId="315FF27D" w14:textId="1B0900DF" w:rsidR="00F240A9" w:rsidRPr="00DC6F56" w:rsidRDefault="00595D0C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F240A9" w:rsidRPr="00DC6F56" w14:paraId="59AE047E" w14:textId="48E67BF4" w:rsidTr="00F240A9">
        <w:tc>
          <w:tcPr>
            <w:tcW w:w="2208" w:type="pct"/>
            <w:gridSpan w:val="2"/>
          </w:tcPr>
          <w:p w14:paraId="0AE1527D" w14:textId="085DE850" w:rsidR="00F240A9" w:rsidRPr="00DC6F56" w:rsidRDefault="00F240A9" w:rsidP="00211470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 xml:space="preserve">Cardia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 xml:space="preserve">ltrasonograph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035" w:type="pct"/>
          </w:tcPr>
          <w:p w14:paraId="01264807" w14:textId="1CAF6720" w:rsidR="00F240A9" w:rsidRPr="00DC6F56" w:rsidRDefault="00F240A9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</w:tcPr>
          <w:p w14:paraId="34A5D404" w14:textId="15A60235" w:rsidR="00F240A9" w:rsidRPr="00DC6F56" w:rsidRDefault="00F240A9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4D2E119D" w14:textId="77777777" w:rsidR="00F240A9" w:rsidRPr="00DC6F56" w:rsidRDefault="00F240A9" w:rsidP="002114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40A9" w:rsidRPr="00DC6F56" w14:paraId="198252C1" w14:textId="7B6682EE" w:rsidTr="00F240A9">
        <w:tc>
          <w:tcPr>
            <w:tcW w:w="1276" w:type="pct"/>
          </w:tcPr>
          <w:p w14:paraId="6A3487CA" w14:textId="6EAB4E5E" w:rsidR="00F240A9" w:rsidRPr="00DC6F56" w:rsidRDefault="00F240A9" w:rsidP="00F24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</w:tcPr>
          <w:p w14:paraId="7C4A5288" w14:textId="15AA42D7" w:rsidR="00F240A9" w:rsidRPr="00DC6F56" w:rsidRDefault="00F240A9" w:rsidP="00F24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53A8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035" w:type="pct"/>
          </w:tcPr>
          <w:p w14:paraId="4A4D18CD" w14:textId="2364A4EE" w:rsidR="00F240A9" w:rsidRPr="00DC6F56" w:rsidRDefault="00F240A9" w:rsidP="00F24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38" w:type="pct"/>
          </w:tcPr>
          <w:p w14:paraId="0ABD51CF" w14:textId="5B37D12D" w:rsidR="00F240A9" w:rsidRPr="00DC6F56" w:rsidRDefault="00F240A9" w:rsidP="00F24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19" w:type="pct"/>
          </w:tcPr>
          <w:p w14:paraId="26B9EEEE" w14:textId="4B2D29B6" w:rsidR="00F240A9" w:rsidRPr="00DC6F56" w:rsidRDefault="00B53A89" w:rsidP="00F240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07</w:t>
            </w:r>
          </w:p>
        </w:tc>
      </w:tr>
      <w:tr w:rsidR="00B53A89" w:rsidRPr="00DC6F56" w14:paraId="6FE6A476" w14:textId="460FEDB6" w:rsidTr="00F240A9">
        <w:tc>
          <w:tcPr>
            <w:tcW w:w="1276" w:type="pct"/>
          </w:tcPr>
          <w:p w14:paraId="37AD8371" w14:textId="0CE95695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</w:tcPr>
          <w:p w14:paraId="16984AEA" w14:textId="449315D6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35" w:type="pct"/>
          </w:tcPr>
          <w:p w14:paraId="6B7EA3B5" w14:textId="177A3E8A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38" w:type="pct"/>
          </w:tcPr>
          <w:p w14:paraId="745B5980" w14:textId="14235EED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19" w:type="pct"/>
          </w:tcPr>
          <w:p w14:paraId="6C1F435E" w14:textId="4EA2138D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60</w:t>
            </w:r>
          </w:p>
        </w:tc>
      </w:tr>
      <w:tr w:rsidR="00B53A89" w:rsidRPr="00DC6F56" w14:paraId="6B49017C" w14:textId="06686EB4" w:rsidTr="00F240A9">
        <w:tc>
          <w:tcPr>
            <w:tcW w:w="1276" w:type="pct"/>
          </w:tcPr>
          <w:p w14:paraId="7E40471D" w14:textId="43D63CDA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26E7">
              <w:rPr>
                <w:rFonts w:ascii="Times New Roman" w:hAnsi="Times New Roman" w:cs="Times New Roman" w:hint="eastAsia"/>
                <w:sz w:val="20"/>
                <w:szCs w:val="20"/>
              </w:rPr>
              <w:t>LVMI (g/m</w:t>
            </w:r>
            <w:r w:rsidRPr="00A7584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0C26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SA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</w:tcPr>
          <w:p w14:paraId="02F5144E" w14:textId="59C8C537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.000</w:t>
            </w:r>
          </w:p>
        </w:tc>
        <w:tc>
          <w:tcPr>
            <w:tcW w:w="1035" w:type="pct"/>
          </w:tcPr>
          <w:p w14:paraId="0F18B60D" w14:textId="4FD4236C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8</w:t>
            </w:r>
          </w:p>
        </w:tc>
        <w:tc>
          <w:tcPr>
            <w:tcW w:w="938" w:type="pct"/>
          </w:tcPr>
          <w:p w14:paraId="420CCFAA" w14:textId="1E73F2CE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19" w:type="pct"/>
          </w:tcPr>
          <w:p w14:paraId="6F6BA51D" w14:textId="6BA34CE2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</w:tr>
      <w:tr w:rsidR="00B53A89" w:rsidRPr="00DC6F56" w14:paraId="372A3E49" w14:textId="0FAA2C72" w:rsidTr="00F240A9">
        <w:tc>
          <w:tcPr>
            <w:tcW w:w="1276" w:type="pct"/>
          </w:tcPr>
          <w:p w14:paraId="6ACAD40D" w14:textId="13782FEF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VDd </w:t>
            </w:r>
            <w:r w:rsidRPr="000C26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0C26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</w:tcPr>
          <w:p w14:paraId="0235F295" w14:textId="79D25D5E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95</w:t>
            </w:r>
          </w:p>
        </w:tc>
        <w:tc>
          <w:tcPr>
            <w:tcW w:w="1035" w:type="pct"/>
          </w:tcPr>
          <w:p w14:paraId="6AA7FB58" w14:textId="4E856E69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38" w:type="pct"/>
          </w:tcPr>
          <w:p w14:paraId="4962482C" w14:textId="1654CE92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19" w:type="pct"/>
          </w:tcPr>
          <w:p w14:paraId="0E77BBE7" w14:textId="010E5646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B53A89" w:rsidRPr="00DC6F56" w14:paraId="4BE68A8E" w14:textId="22704005" w:rsidTr="00F240A9">
        <w:tc>
          <w:tcPr>
            <w:tcW w:w="1276" w:type="pct"/>
          </w:tcPr>
          <w:p w14:paraId="6AA445A4" w14:textId="1FB11A0A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ST (mm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</w:tcPr>
          <w:p w14:paraId="3B109D97" w14:textId="66BBC2A3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6</w:t>
            </w:r>
          </w:p>
        </w:tc>
        <w:tc>
          <w:tcPr>
            <w:tcW w:w="1035" w:type="pct"/>
          </w:tcPr>
          <w:p w14:paraId="077A6ABF" w14:textId="66B4339B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1.000</w:t>
            </w:r>
          </w:p>
        </w:tc>
        <w:tc>
          <w:tcPr>
            <w:tcW w:w="938" w:type="pct"/>
          </w:tcPr>
          <w:p w14:paraId="7E5DE066" w14:textId="52E4C4CD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82</w:t>
            </w:r>
          </w:p>
        </w:tc>
        <w:tc>
          <w:tcPr>
            <w:tcW w:w="819" w:type="pct"/>
          </w:tcPr>
          <w:p w14:paraId="4754D502" w14:textId="15DF621B" w:rsidR="00B53A89" w:rsidRPr="00DC6F56" w:rsidRDefault="00B53A89" w:rsidP="00B53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310B9" w:rsidRPr="00DC6F56" w14:paraId="46C59B30" w14:textId="1C7C9BB9" w:rsidTr="00F240A9">
        <w:tc>
          <w:tcPr>
            <w:tcW w:w="1276" w:type="pct"/>
          </w:tcPr>
          <w:p w14:paraId="665E4B37" w14:textId="3B349D0E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VPWT (mm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</w:tcPr>
          <w:p w14:paraId="4A7870D2" w14:textId="64BC71CE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5</w:t>
            </w:r>
          </w:p>
        </w:tc>
        <w:tc>
          <w:tcPr>
            <w:tcW w:w="1035" w:type="pct"/>
          </w:tcPr>
          <w:p w14:paraId="098CFB17" w14:textId="46C1A206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1.000</w:t>
            </w:r>
          </w:p>
        </w:tc>
        <w:tc>
          <w:tcPr>
            <w:tcW w:w="938" w:type="pct"/>
          </w:tcPr>
          <w:p w14:paraId="008949D2" w14:textId="563439FE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19" w:type="pct"/>
          </w:tcPr>
          <w:p w14:paraId="736ED48E" w14:textId="4BE409D8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A310B9" w:rsidRPr="00DC6F56" w14:paraId="5FC5AAC0" w14:textId="7DDD4F4E" w:rsidTr="00F240A9">
        <w:tc>
          <w:tcPr>
            <w:tcW w:w="1276" w:type="pct"/>
          </w:tcPr>
          <w:p w14:paraId="25DF4975" w14:textId="77777777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>lood indices</w:t>
            </w:r>
          </w:p>
        </w:tc>
        <w:tc>
          <w:tcPr>
            <w:tcW w:w="932" w:type="pct"/>
          </w:tcPr>
          <w:p w14:paraId="0211D48A" w14:textId="77777777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</w:tcPr>
          <w:p w14:paraId="01136D1B" w14:textId="77777777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</w:tcPr>
          <w:p w14:paraId="614D5669" w14:textId="77777777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2E387021" w14:textId="77777777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0B9" w:rsidRPr="00DC6F56" w14:paraId="3FA08B84" w14:textId="46326127" w:rsidTr="00F240A9">
        <w:tc>
          <w:tcPr>
            <w:tcW w:w="1276" w:type="pct"/>
          </w:tcPr>
          <w:p w14:paraId="514374B9" w14:textId="549FF3EE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9506029"/>
            <w:r w:rsidRPr="00DC6F56">
              <w:rPr>
                <w:rFonts w:ascii="Times New Roman" w:hAnsi="Times New Roman" w:cs="Times New Roman"/>
                <w:sz w:val="20"/>
                <w:szCs w:val="20"/>
              </w:rPr>
              <w:t xml:space="preserve"> TC (mmol/L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32" w:type="pct"/>
          </w:tcPr>
          <w:p w14:paraId="23E1B9E5" w14:textId="0232C613" w:rsidR="00A310B9" w:rsidRPr="00DC6F56" w:rsidRDefault="00595D0C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1.000</w:t>
            </w:r>
          </w:p>
        </w:tc>
        <w:tc>
          <w:tcPr>
            <w:tcW w:w="1035" w:type="pct"/>
          </w:tcPr>
          <w:p w14:paraId="25A5541E" w14:textId="0EEC1A77" w:rsidR="00A310B9" w:rsidRPr="00DC6F56" w:rsidRDefault="00595D0C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1</w:t>
            </w:r>
            <w:bookmarkStart w:id="1" w:name="_GoBack"/>
            <w:bookmarkEnd w:id="1"/>
          </w:p>
        </w:tc>
        <w:tc>
          <w:tcPr>
            <w:tcW w:w="938" w:type="pct"/>
          </w:tcPr>
          <w:p w14:paraId="5298D924" w14:textId="3EDEBCD3" w:rsidR="00A310B9" w:rsidRPr="00DC6F56" w:rsidRDefault="00595D0C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819" w:type="pct"/>
          </w:tcPr>
          <w:p w14:paraId="15C5F3BB" w14:textId="618C56C3" w:rsidR="00A310B9" w:rsidRPr="00DC6F56" w:rsidRDefault="00595D0C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A310B9" w:rsidRPr="00DC6F56" w14:paraId="4643CCC6" w14:textId="66240940" w:rsidTr="00F240A9">
        <w:tc>
          <w:tcPr>
            <w:tcW w:w="1276" w:type="pct"/>
          </w:tcPr>
          <w:p w14:paraId="0D152990" w14:textId="2D16DE6F" w:rsidR="00A310B9" w:rsidRPr="00DC6F56" w:rsidRDefault="00A310B9" w:rsidP="00A310B9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</w:tcPr>
          <w:p w14:paraId="7FE82E49" w14:textId="0BFFD3BB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1.000</w:t>
            </w:r>
          </w:p>
        </w:tc>
        <w:tc>
          <w:tcPr>
            <w:tcW w:w="1035" w:type="pct"/>
          </w:tcPr>
          <w:p w14:paraId="09449079" w14:textId="65BE6E6E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2</w:t>
            </w:r>
          </w:p>
        </w:tc>
        <w:tc>
          <w:tcPr>
            <w:tcW w:w="938" w:type="pct"/>
          </w:tcPr>
          <w:p w14:paraId="26671F71" w14:textId="1256634E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9</w:t>
            </w:r>
          </w:p>
        </w:tc>
        <w:tc>
          <w:tcPr>
            <w:tcW w:w="819" w:type="pct"/>
          </w:tcPr>
          <w:p w14:paraId="0F83BE8F" w14:textId="6C228761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</w:tr>
      <w:tr w:rsidR="00A310B9" w:rsidRPr="00DC6F56" w14:paraId="740E2767" w14:textId="4C32336A" w:rsidTr="00F240A9">
        <w:tc>
          <w:tcPr>
            <w:tcW w:w="1276" w:type="pct"/>
          </w:tcPr>
          <w:p w14:paraId="32139E8C" w14:textId="07B9DD1F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 xml:space="preserve"> LDL-C (mmol/L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</w:tcPr>
          <w:p w14:paraId="35B639CD" w14:textId="47F3D36F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1.000</w:t>
            </w:r>
          </w:p>
        </w:tc>
        <w:tc>
          <w:tcPr>
            <w:tcW w:w="1035" w:type="pct"/>
          </w:tcPr>
          <w:p w14:paraId="2AD43841" w14:textId="64CAA82C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7</w:t>
            </w:r>
          </w:p>
        </w:tc>
        <w:tc>
          <w:tcPr>
            <w:tcW w:w="938" w:type="pct"/>
          </w:tcPr>
          <w:p w14:paraId="2A7ED3BB" w14:textId="06F0828A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60</w:t>
            </w:r>
          </w:p>
        </w:tc>
        <w:tc>
          <w:tcPr>
            <w:tcW w:w="819" w:type="pct"/>
          </w:tcPr>
          <w:p w14:paraId="3CEB3D94" w14:textId="07C1695F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A310B9" w:rsidRPr="00DC6F56" w14:paraId="643DA9CA" w14:textId="27A628F7" w:rsidTr="00F240A9">
        <w:tc>
          <w:tcPr>
            <w:tcW w:w="1276" w:type="pct"/>
          </w:tcPr>
          <w:p w14:paraId="5E0A9DD7" w14:textId="615A3F9A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 xml:space="preserve"> HDL-C (mmol/L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32" w:type="pct"/>
          </w:tcPr>
          <w:p w14:paraId="58563205" w14:textId="7C96254E" w:rsidR="00A310B9" w:rsidRPr="00DC6F56" w:rsidRDefault="00595D0C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35" w:type="pct"/>
          </w:tcPr>
          <w:p w14:paraId="7DC9DFC0" w14:textId="2722298F" w:rsidR="00A310B9" w:rsidRPr="00DC6F56" w:rsidRDefault="00595D0C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38" w:type="pct"/>
          </w:tcPr>
          <w:p w14:paraId="4499C535" w14:textId="64A10F1D" w:rsidR="00A310B9" w:rsidRPr="00DC6F56" w:rsidRDefault="00595D0C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19" w:type="pct"/>
          </w:tcPr>
          <w:p w14:paraId="2C7E492C" w14:textId="46671B7B" w:rsidR="00A310B9" w:rsidRPr="00DC6F56" w:rsidRDefault="00595D0C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A310B9" w:rsidRPr="00DC6F56" w14:paraId="460ED0E9" w14:textId="03C9F4BB" w:rsidTr="00F240A9">
        <w:tc>
          <w:tcPr>
            <w:tcW w:w="1276" w:type="pct"/>
          </w:tcPr>
          <w:p w14:paraId="2CA7881F" w14:textId="286F66FA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 xml:space="preserve"> FBG (mmol/L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</w:tcPr>
          <w:p w14:paraId="321DC9A8" w14:textId="3F3FDFC4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35" w:type="pct"/>
          </w:tcPr>
          <w:p w14:paraId="3BCDF4F1" w14:textId="1B93A898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420</w:t>
            </w:r>
          </w:p>
        </w:tc>
        <w:tc>
          <w:tcPr>
            <w:tcW w:w="938" w:type="pct"/>
          </w:tcPr>
          <w:p w14:paraId="673AA341" w14:textId="10782BDC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19" w:type="pct"/>
          </w:tcPr>
          <w:p w14:paraId="75BE51F1" w14:textId="63863507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.93</w:t>
            </w:r>
          </w:p>
        </w:tc>
      </w:tr>
      <w:tr w:rsidR="00A310B9" w:rsidRPr="00DC6F56" w14:paraId="6CE11F16" w14:textId="215A8A9B" w:rsidTr="00F240A9">
        <w:tc>
          <w:tcPr>
            <w:tcW w:w="1276" w:type="pct"/>
          </w:tcPr>
          <w:p w14:paraId="417149D8" w14:textId="0EACDB24" w:rsidR="00A310B9" w:rsidRPr="00DC6F56" w:rsidRDefault="00A310B9" w:rsidP="00A310B9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C6F56">
              <w:rPr>
                <w:rFonts w:ascii="Times New Roman" w:hAnsi="Times New Roman" w:cs="Times New Roman"/>
                <w:sz w:val="20"/>
                <w:szCs w:val="20"/>
              </w:rPr>
              <w:t>HbAlc (%)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</w:tcPr>
          <w:p w14:paraId="322ABD16" w14:textId="7D0ADA4A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35" w:type="pct"/>
          </w:tcPr>
          <w:p w14:paraId="2CA4B1C3" w14:textId="6F36868E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878</w:t>
            </w:r>
          </w:p>
        </w:tc>
        <w:tc>
          <w:tcPr>
            <w:tcW w:w="938" w:type="pct"/>
          </w:tcPr>
          <w:p w14:paraId="4544453B" w14:textId="246554DA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19" w:type="pct"/>
          </w:tcPr>
          <w:p w14:paraId="2984201F" w14:textId="1A02EB55" w:rsidR="00A310B9" w:rsidRPr="00DC6F56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</w:tr>
      <w:tr w:rsidR="00A310B9" w:rsidRPr="00DC6F56" w14:paraId="72CBB996" w14:textId="4CD1077F" w:rsidTr="00F240A9">
        <w:tc>
          <w:tcPr>
            <w:tcW w:w="1276" w:type="pct"/>
            <w:tcBorders>
              <w:bottom w:val="single" w:sz="4" w:space="0" w:color="auto"/>
            </w:tcBorders>
          </w:tcPr>
          <w:p w14:paraId="1372726D" w14:textId="2776ABE3" w:rsidR="00A310B9" w:rsidRPr="00DC6F56" w:rsidRDefault="00A310B9" w:rsidP="00A310B9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ALT </w:t>
            </w:r>
            <w:r w:rsidRPr="00886704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r w:rsidRPr="00BC27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289C7493" w14:textId="646FF514" w:rsidR="00A310B9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1.000</w:t>
            </w: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1530EEFE" w14:textId="35B3E61D" w:rsidR="00A310B9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37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114D339C" w14:textId="5092F7D1" w:rsidR="00A310B9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3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0A1982DC" w14:textId="2F38250C" w:rsidR="00A310B9" w:rsidRDefault="00A310B9" w:rsidP="00A310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</w:tbl>
    <w:bookmarkEnd w:id="0"/>
    <w:p w14:paraId="55E6072A" w14:textId="50585FDA" w:rsidR="0083093B" w:rsidRPr="00BC27BA" w:rsidRDefault="0083093B" w:rsidP="008309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C27B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C27BA">
        <w:rPr>
          <w:rFonts w:ascii="Times New Roman" w:hAnsi="Times New Roman" w:cs="Times New Roman"/>
          <w:sz w:val="20"/>
          <w:szCs w:val="20"/>
        </w:rPr>
        <w:t xml:space="preserve"> P values were obtained</w:t>
      </w:r>
      <w:bookmarkStart w:id="2" w:name="OLE_LINK40"/>
      <w:bookmarkStart w:id="3" w:name="OLE_LINK41"/>
      <w:r w:rsidRPr="00BC27BA">
        <w:rPr>
          <w:rFonts w:ascii="Times New Roman" w:hAnsi="Times New Roman" w:cs="Times New Roman"/>
          <w:sz w:val="20"/>
          <w:szCs w:val="20"/>
        </w:rPr>
        <w:t xml:space="preserve"> </w:t>
      </w:r>
      <w:r w:rsidR="007E1494" w:rsidRPr="007E1494">
        <w:rPr>
          <w:rFonts w:ascii="Times New Roman" w:hAnsi="Times New Roman" w:cs="Times New Roman"/>
          <w:sz w:val="20"/>
          <w:szCs w:val="20"/>
        </w:rPr>
        <w:t>using</w:t>
      </w:r>
      <w:bookmarkEnd w:id="2"/>
      <w:bookmarkEnd w:id="3"/>
      <w:r w:rsidR="007E1494" w:rsidRPr="007E1494">
        <w:rPr>
          <w:rFonts w:ascii="Times New Roman" w:hAnsi="Times New Roman" w:cs="Times New Roman"/>
          <w:sz w:val="20"/>
          <w:szCs w:val="20"/>
        </w:rPr>
        <w:t xml:space="preserve"> Kruskal–Wallis test with Dunn post hoc tests</w:t>
      </w:r>
      <w:r w:rsidRPr="00BC27BA">
        <w:rPr>
          <w:rFonts w:ascii="Times New Roman" w:hAnsi="Times New Roman" w:cs="Times New Roman"/>
          <w:sz w:val="20"/>
          <w:szCs w:val="20"/>
        </w:rPr>
        <w:t>.</w:t>
      </w:r>
    </w:p>
    <w:p w14:paraId="74ADB317" w14:textId="23CF97AD" w:rsidR="0083093B" w:rsidRPr="00BC27BA" w:rsidRDefault="0083093B" w:rsidP="008309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C27BA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Pr="00BC27BA">
        <w:rPr>
          <w:rFonts w:ascii="Times New Roman" w:hAnsi="Times New Roman" w:cs="Times New Roman"/>
          <w:sz w:val="20"/>
          <w:szCs w:val="20"/>
        </w:rPr>
        <w:t xml:space="preserve"> P values were obtained </w:t>
      </w:r>
      <w:r w:rsidR="007E1494" w:rsidRPr="007E1494">
        <w:rPr>
          <w:rFonts w:ascii="Times New Roman" w:hAnsi="Times New Roman" w:cs="Times New Roman"/>
          <w:sz w:val="20"/>
          <w:szCs w:val="20"/>
        </w:rPr>
        <w:t>using</w:t>
      </w:r>
      <w:r w:rsidR="007E1494" w:rsidRPr="007E1494">
        <w:rPr>
          <w:rFonts w:ascii="Times New Roman" w:hAnsi="Times New Roman" w:cs="Times New Roman"/>
          <w:sz w:val="20"/>
          <w:szCs w:val="20"/>
        </w:rPr>
        <w:t xml:space="preserve"> </w:t>
      </w:r>
      <w:r w:rsidR="007E1494" w:rsidRPr="007E1494">
        <w:rPr>
          <w:rFonts w:ascii="Times New Roman" w:hAnsi="Times New Roman" w:cs="Times New Roman"/>
          <w:sz w:val="20"/>
          <w:szCs w:val="20"/>
        </w:rPr>
        <w:t>One-way ANOVA test</w:t>
      </w:r>
      <w:r w:rsidRPr="00C832D3">
        <w:rPr>
          <w:rFonts w:ascii="Times New Roman" w:hAnsi="Times New Roman" w:cs="Times New Roman"/>
          <w:sz w:val="20"/>
          <w:szCs w:val="20"/>
        </w:rPr>
        <w:t xml:space="preserve"> </w:t>
      </w:r>
      <w:r w:rsidR="007E1494">
        <w:rPr>
          <w:rFonts w:ascii="Times New Roman" w:hAnsi="Times New Roman" w:cs="Times New Roman"/>
          <w:sz w:val="20"/>
          <w:szCs w:val="20"/>
        </w:rPr>
        <w:t xml:space="preserve">with </w:t>
      </w:r>
      <w:r w:rsidRPr="0083093B">
        <w:rPr>
          <w:rFonts w:ascii="Times New Roman" w:hAnsi="Times New Roman" w:cs="Times New Roman"/>
          <w:sz w:val="20"/>
          <w:szCs w:val="20"/>
        </w:rPr>
        <w:t>Bonferroni post hoc test.</w:t>
      </w:r>
    </w:p>
    <w:p w14:paraId="057F479A" w14:textId="7EEA90EB" w:rsidR="004F4BB2" w:rsidRPr="0083093B" w:rsidRDefault="004F4BB2">
      <w:pPr>
        <w:rPr>
          <w:rFonts w:ascii="Times New Roman" w:hAnsi="Times New Roman" w:cs="Times New Roman"/>
          <w:b/>
          <w:bCs/>
        </w:rPr>
      </w:pPr>
    </w:p>
    <w:p w14:paraId="07C68D7F" w14:textId="77777777" w:rsidR="004F4BB2" w:rsidRPr="004F4BB2" w:rsidRDefault="004F4BB2">
      <w:pPr>
        <w:rPr>
          <w:rFonts w:ascii="Times New Roman" w:hAnsi="Times New Roman" w:cs="Times New Roman" w:hint="eastAsia"/>
          <w:b/>
          <w:bCs/>
        </w:rPr>
      </w:pPr>
    </w:p>
    <w:sectPr w:rsidR="004F4BB2" w:rsidRPr="004F4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699F16" w14:textId="77777777" w:rsidR="00810BD9" w:rsidRDefault="00810BD9" w:rsidP="004F4BB2">
      <w:r>
        <w:separator/>
      </w:r>
    </w:p>
  </w:endnote>
  <w:endnote w:type="continuationSeparator" w:id="0">
    <w:p w14:paraId="60B734A4" w14:textId="77777777" w:rsidR="00810BD9" w:rsidRDefault="00810BD9" w:rsidP="004F4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D0066E" w14:textId="77777777" w:rsidR="00810BD9" w:rsidRDefault="00810BD9" w:rsidP="004F4BB2">
      <w:r>
        <w:separator/>
      </w:r>
    </w:p>
  </w:footnote>
  <w:footnote w:type="continuationSeparator" w:id="0">
    <w:p w14:paraId="66E6B025" w14:textId="77777777" w:rsidR="00810BD9" w:rsidRDefault="00810BD9" w:rsidP="004F4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8B"/>
    <w:rsid w:val="00062AE2"/>
    <w:rsid w:val="004F4BB2"/>
    <w:rsid w:val="00595D0C"/>
    <w:rsid w:val="007E1494"/>
    <w:rsid w:val="00810BD9"/>
    <w:rsid w:val="0083093B"/>
    <w:rsid w:val="00A310B9"/>
    <w:rsid w:val="00AB118B"/>
    <w:rsid w:val="00B53A89"/>
    <w:rsid w:val="00BC6F56"/>
    <w:rsid w:val="00E169B9"/>
    <w:rsid w:val="00F0644A"/>
    <w:rsid w:val="00F2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94F79"/>
  <w15:chartTrackingRefBased/>
  <w15:docId w15:val="{7195F61B-5FB6-493B-9127-9FF5A4701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BB2"/>
    <w:rPr>
      <w:sz w:val="18"/>
      <w:szCs w:val="18"/>
    </w:rPr>
  </w:style>
  <w:style w:type="table" w:styleId="a7">
    <w:name w:val="Table Grid"/>
    <w:basedOn w:val="a1"/>
    <w:uiPriority w:val="39"/>
    <w:rsid w:val="004F4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4-02-19T04:56:00Z</dcterms:created>
  <dcterms:modified xsi:type="dcterms:W3CDTF">2024-02-19T12:47:00Z</dcterms:modified>
</cp:coreProperties>
</file>